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1F3CF" w14:textId="77777777" w:rsidR="006522BA" w:rsidRPr="006522BA" w:rsidRDefault="006522BA" w:rsidP="006522BA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_Toc493674029"/>
      <w:bookmarkStart w:id="1" w:name="_GoBack"/>
      <w:r w:rsidRPr="006522B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3 Table. Parameters for the LS-SVM base models included in VS protocol 10</w:t>
      </w:r>
      <w:bookmarkEnd w:id="0"/>
    </w:p>
    <w:bookmarkEnd w:id="1"/>
    <w:p w14:paraId="721325BC" w14:textId="77777777" w:rsidR="006522BA" w:rsidRDefault="006522BA" w:rsidP="006522BA"/>
    <w:tbl>
      <w:tblPr>
        <w:tblW w:w="13360" w:type="dxa"/>
        <w:jc w:val="center"/>
        <w:tblLook w:val="04A0" w:firstRow="1" w:lastRow="0" w:firstColumn="1" w:lastColumn="0" w:noHBand="0" w:noVBand="1"/>
      </w:tblPr>
      <w:tblGrid>
        <w:gridCol w:w="1800"/>
        <w:gridCol w:w="8700"/>
        <w:gridCol w:w="1520"/>
        <w:gridCol w:w="1340"/>
      </w:tblGrid>
      <w:tr w:rsidR="006522BA" w:rsidRPr="00CB7864" w14:paraId="52D1190B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9FD2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 Model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2550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tures Subs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48BA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7"/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92A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73"/>
            </w: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522BA" w:rsidRPr="00CB7864" w14:paraId="21CD3459" w14:textId="77777777" w:rsidTr="004129E6">
        <w:trPr>
          <w:trHeight w:val="320"/>
          <w:jc w:val="center"/>
        </w:trPr>
        <w:tc>
          <w:tcPr>
            <w:tcW w:w="13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8D58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S</w:t>
            </w:r>
          </w:p>
        </w:tc>
      </w:tr>
      <w:tr w:rsidR="006522BA" w:rsidRPr="00CB7864" w14:paraId="480C61B3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09D4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FF81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, 50, 37, 243, 207, 2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CA83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1250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C479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49</w:t>
            </w:r>
          </w:p>
        </w:tc>
      </w:tr>
      <w:tr w:rsidR="006522BA" w:rsidRPr="00CB7864" w14:paraId="2D13CBCB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E0BA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0B18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, 58, 73, 8, 157, 26, 6, 177, 233, 249, 66, 30, 112, 201, 231, 92, 17, 34, 158, 2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9B85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3.26435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0447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5333</w:t>
            </w:r>
          </w:p>
        </w:tc>
      </w:tr>
      <w:tr w:rsidR="006522BA" w:rsidRPr="00CB7864" w14:paraId="4AA7A43A" w14:textId="77777777" w:rsidTr="004129E6">
        <w:trPr>
          <w:trHeight w:val="6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6D5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FC48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, 101, 5, 69, 199, 90, 229, 60, 133, 162, 142, 3, 54, 32, 19, 123, 48, 143, 166, 222, 86, 180, 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D5F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73699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E89E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2666</w:t>
            </w:r>
          </w:p>
        </w:tc>
      </w:tr>
      <w:tr w:rsidR="006522BA" w:rsidRPr="00CB7864" w14:paraId="3A13982E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3311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DF87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, 57, 179, 193, 14, 6, 104, 56, 20, 73, 121, 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1B68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.63612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24B1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249</w:t>
            </w:r>
          </w:p>
        </w:tc>
      </w:tr>
      <w:tr w:rsidR="006522BA" w:rsidRPr="00CB7864" w14:paraId="0744A056" w14:textId="77777777" w:rsidTr="004129E6">
        <w:trPr>
          <w:trHeight w:val="96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FC8C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468C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, 40, 172, 143, 138, 133, 198, 91, 250, 33, 124, 199, 25, 122, 38, 167, 89, 81, 30, 201, 51, 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51D5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.04866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4493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5709</w:t>
            </w:r>
          </w:p>
        </w:tc>
      </w:tr>
      <w:tr w:rsidR="006522BA" w:rsidRPr="00CB7864" w14:paraId="7CD3B85E" w14:textId="77777777" w:rsidTr="004129E6">
        <w:trPr>
          <w:trHeight w:val="320"/>
          <w:jc w:val="center"/>
        </w:trPr>
        <w:tc>
          <w:tcPr>
            <w:tcW w:w="13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AA0D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CI-N87</w:t>
            </w:r>
          </w:p>
        </w:tc>
      </w:tr>
      <w:tr w:rsidR="006522BA" w:rsidRPr="00CB7864" w14:paraId="189BADC3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F3E5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7AE0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, 191, 19, 50, 245, 81, 1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9F51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5701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CC41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414002</w:t>
            </w:r>
          </w:p>
        </w:tc>
      </w:tr>
      <w:tr w:rsidR="006522BA" w:rsidRPr="00CB7864" w14:paraId="6BC66A81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C4A5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A744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 224, 167, 101, 138, 48, 225, 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8D74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8.276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8C5B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593958</w:t>
            </w:r>
          </w:p>
        </w:tc>
      </w:tr>
      <w:tr w:rsidR="006522BA" w:rsidRPr="00CB7864" w14:paraId="260C53A2" w14:textId="77777777" w:rsidTr="004129E6">
        <w:trPr>
          <w:trHeight w:val="6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C2FC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1B94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, 123, 195, 177, 107, 126, 184, 220, 108, 232, 193, 73, 187, 198, 118, 44, 92, 194, 218, 1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FB65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21864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2AA2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491027</w:t>
            </w:r>
          </w:p>
        </w:tc>
      </w:tr>
      <w:tr w:rsidR="006522BA" w:rsidRPr="00CB7864" w14:paraId="5C50C6AC" w14:textId="77777777" w:rsidTr="004129E6">
        <w:trPr>
          <w:trHeight w:val="6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2BF8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92D2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, 210, 4, 202, 42, 224, 12, 183, 76, 11, 73, 22, 124, 114, 152, 178, 47, 90, 213, 118, 18, 225, 93, 81, 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784D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98905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FF09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422453</w:t>
            </w:r>
          </w:p>
        </w:tc>
      </w:tr>
      <w:tr w:rsidR="006522BA" w:rsidRPr="00CB7864" w14:paraId="122CE647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9C7D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1F63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, 100, 118, 214, 213, 24, 51, 102, 37, 245, 114, 27, 67, 28, 173, 237, 74, 1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C060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0351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118C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826081</w:t>
            </w:r>
          </w:p>
        </w:tc>
      </w:tr>
      <w:tr w:rsidR="006522BA" w:rsidRPr="00CB7864" w14:paraId="704DA56E" w14:textId="77777777" w:rsidTr="004129E6">
        <w:trPr>
          <w:trHeight w:val="320"/>
          <w:jc w:val="center"/>
        </w:trPr>
        <w:tc>
          <w:tcPr>
            <w:tcW w:w="13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F108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U-1</w:t>
            </w:r>
          </w:p>
        </w:tc>
      </w:tr>
      <w:tr w:rsidR="006522BA" w:rsidRPr="00CB7864" w14:paraId="64203E66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71E2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CDEE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 173, 182, 74, 167, 127, 57, 153, 116, 240, 76, 225, 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13C7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99761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9DEB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114696</w:t>
            </w:r>
          </w:p>
        </w:tc>
      </w:tr>
      <w:tr w:rsidR="006522BA" w:rsidRPr="00CB7864" w14:paraId="4F39CB8C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BCF9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8834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, 121, 146, 129, 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1460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.3349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666A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80002</w:t>
            </w:r>
          </w:p>
        </w:tc>
      </w:tr>
      <w:tr w:rsidR="006522BA" w:rsidRPr="00CB7864" w14:paraId="3C9E3DCB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87EE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C001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 18, 159, 11, 160, 1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BAA9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0527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A622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778445</w:t>
            </w:r>
          </w:p>
        </w:tc>
      </w:tr>
      <w:tr w:rsidR="006522BA" w:rsidRPr="00CB7864" w14:paraId="38870170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6D9D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E3D8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 123, 45, 142, 15, 146, 199, 96, 170, 57, 112, 80, 182, 88, 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BE11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95.564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81E5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028542</w:t>
            </w:r>
          </w:p>
        </w:tc>
      </w:tr>
      <w:tr w:rsidR="006522BA" w:rsidRPr="00CB7864" w14:paraId="768D44A4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7F6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5CC7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, 139, 135, 30, 170, 169, 59, 193, 2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11EA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50382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0CC3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.909461</w:t>
            </w:r>
          </w:p>
        </w:tc>
      </w:tr>
      <w:tr w:rsidR="006522BA" w:rsidRPr="00CB7864" w14:paraId="3F0AE5C8" w14:textId="77777777" w:rsidTr="004129E6">
        <w:trPr>
          <w:trHeight w:val="6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4370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DCE8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, 128, 225, 112, 214, 116, 205, 143, 104, 70, 98, 88, 45, 107, 126, 177, 165, 64, 140, 239, 127, 110, 59, 189, 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731E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67435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20A3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648477</w:t>
            </w:r>
          </w:p>
        </w:tc>
      </w:tr>
      <w:tr w:rsidR="006522BA" w:rsidRPr="00CB7864" w14:paraId="06DBB3B6" w14:textId="77777777" w:rsidTr="004129E6">
        <w:trPr>
          <w:trHeight w:val="6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F7F5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44BA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 31, 162, 240, 179, 208, 231, 140, 122, 245, 201, 136, 37, 105, 101, 163, 42, 206, 68, 144, 226, 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5B6C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13823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45DB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9970285</w:t>
            </w:r>
          </w:p>
        </w:tc>
      </w:tr>
      <w:tr w:rsidR="006522BA" w:rsidRPr="00CB7864" w14:paraId="3A21F64A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F5BB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CBA6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 12, 89, 74, 213, 40, 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4213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55773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912A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03833</w:t>
            </w:r>
          </w:p>
        </w:tc>
      </w:tr>
      <w:tr w:rsidR="006522BA" w:rsidRPr="00CB7864" w14:paraId="5125BCB3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C70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806F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, 102, 11, 121, 129, 168, 107, 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03CE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99243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DBBD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73285</w:t>
            </w:r>
          </w:p>
        </w:tc>
      </w:tr>
      <w:tr w:rsidR="006522BA" w:rsidRPr="00CB7864" w14:paraId="2A60B902" w14:textId="77777777" w:rsidTr="004129E6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ED1B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E2A0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3, 230, 161, 220, 84, 10, 225, 131, 232, 241, 112, 174, 88, 35, 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E859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4.9193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581A" w14:textId="77777777" w:rsidR="006522BA" w:rsidRPr="00CB7864" w:rsidRDefault="006522BA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959422</w:t>
            </w:r>
          </w:p>
        </w:tc>
      </w:tr>
      <w:tr w:rsidR="006522BA" w:rsidRPr="00CB7864" w14:paraId="17DFDDAE" w14:textId="77777777" w:rsidTr="004129E6">
        <w:trPr>
          <w:trHeight w:val="307"/>
          <w:jc w:val="center"/>
        </w:trPr>
        <w:tc>
          <w:tcPr>
            <w:tcW w:w="13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5A37" w14:textId="77777777" w:rsidR="006522BA" w:rsidRPr="00CB7864" w:rsidRDefault="006522BA" w:rsidP="004129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a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indexes of the features included in each base model correspond to the order the molecular descriptors appear in the HDR files provided as Supporting Information</w:t>
            </w:r>
          </w:p>
        </w:tc>
      </w:tr>
    </w:tbl>
    <w:p w14:paraId="02480CB2" w14:textId="77777777" w:rsidR="006522BA" w:rsidRDefault="006522BA" w:rsidP="006522BA"/>
    <w:p w14:paraId="211BA9C9" w14:textId="77777777" w:rsidR="002860FF" w:rsidRDefault="002860FF"/>
    <w:sectPr w:rsidR="002860FF" w:rsidSect="006522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2BA"/>
    <w:rsid w:val="002860FF"/>
    <w:rsid w:val="00383762"/>
    <w:rsid w:val="0065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DBC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2BA"/>
  </w:style>
  <w:style w:type="paragraph" w:styleId="Heading1">
    <w:name w:val="heading 1"/>
    <w:basedOn w:val="Normal"/>
    <w:next w:val="Normal"/>
    <w:link w:val="Heading1Char"/>
    <w:uiPriority w:val="9"/>
    <w:qFormat/>
    <w:rsid w:val="006522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2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19</Characters>
  <Application>Microsoft Macintosh Word</Application>
  <DocSecurity>0</DocSecurity>
  <Lines>15</Lines>
  <Paragraphs>4</Paragraphs>
  <ScaleCrop>false</ScaleCrop>
  <LinksUpToDate>false</LinksUpToDate>
  <CharactersWithSpaces>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9-20T17:57:00Z</dcterms:created>
  <dcterms:modified xsi:type="dcterms:W3CDTF">2017-09-20T17:58:00Z</dcterms:modified>
</cp:coreProperties>
</file>